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F481E" w14:textId="6C22A154" w:rsidR="00675002" w:rsidRDefault="00675002">
      <w:r>
        <w:t xml:space="preserve">Cox-model WITH </w:t>
      </w:r>
      <w:r w:rsidR="003E3994">
        <w:t>R</w:t>
      </w:r>
      <w:r>
        <w:t>esection</w:t>
      </w:r>
      <w:r w:rsidR="003E3994">
        <w:t xml:space="preserve"> Volume</w:t>
      </w:r>
      <w:r>
        <w:t xml:space="preserve"> &amp; </w:t>
      </w:r>
      <w:r w:rsidR="003E3994">
        <w:t>WBC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505"/>
        <w:gridCol w:w="1890"/>
        <w:gridCol w:w="2340"/>
        <w:gridCol w:w="1615"/>
      </w:tblGrid>
      <w:tr w:rsidR="00675002" w14:paraId="1522D492" w14:textId="77777777" w:rsidTr="00763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46FF99C" w14:textId="77777777" w:rsidR="00675002" w:rsidRDefault="00675002" w:rsidP="007630EC"/>
        </w:tc>
        <w:tc>
          <w:tcPr>
            <w:tcW w:w="1890" w:type="dxa"/>
          </w:tcPr>
          <w:p w14:paraId="26C7A4F3" w14:textId="77777777" w:rsidR="00675002" w:rsidRDefault="00675002" w:rsidP="007630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zard Ratio</w:t>
            </w:r>
          </w:p>
        </w:tc>
        <w:tc>
          <w:tcPr>
            <w:tcW w:w="2340" w:type="dxa"/>
          </w:tcPr>
          <w:p w14:paraId="540FB87F" w14:textId="77777777" w:rsidR="00675002" w:rsidRDefault="00675002" w:rsidP="007630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  <w:tc>
          <w:tcPr>
            <w:tcW w:w="1615" w:type="dxa"/>
          </w:tcPr>
          <w:p w14:paraId="7A25BF24" w14:textId="77777777" w:rsidR="00675002" w:rsidRDefault="00675002" w:rsidP="007630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675002" w14:paraId="2744C79F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7441AEB1" w14:textId="77777777" w:rsidR="00675002" w:rsidRDefault="00675002" w:rsidP="007630EC">
            <w:r>
              <w:t>Serum Iron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16D7AB59" w14:textId="66CE1870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2340" w:type="dxa"/>
            <w:shd w:val="clear" w:color="auto" w:fill="E7E6E6" w:themeFill="background2"/>
          </w:tcPr>
          <w:p w14:paraId="6AD5304C" w14:textId="709E5A60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6 – 1.46)</w:t>
            </w:r>
          </w:p>
        </w:tc>
        <w:tc>
          <w:tcPr>
            <w:tcW w:w="1615" w:type="dxa"/>
            <w:shd w:val="clear" w:color="auto" w:fill="E7E6E6" w:themeFill="background2"/>
          </w:tcPr>
          <w:p w14:paraId="0FAAD1F1" w14:textId="047CF6AE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6</w:t>
            </w:r>
          </w:p>
        </w:tc>
      </w:tr>
      <w:tr w:rsidR="00675002" w14:paraId="56707982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14AAD3AA" w14:textId="77777777" w:rsidR="00675002" w:rsidRDefault="00675002" w:rsidP="007630EC">
            <w:r>
              <w:t>Serum Iron 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7886DD5F" w14:textId="6253A92F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2340" w:type="dxa"/>
            <w:shd w:val="clear" w:color="auto" w:fill="E7E6E6" w:themeFill="background2"/>
          </w:tcPr>
          <w:p w14:paraId="68E783B0" w14:textId="2E0FB1AE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9 – 2.44)</w:t>
            </w:r>
          </w:p>
        </w:tc>
        <w:tc>
          <w:tcPr>
            <w:tcW w:w="1615" w:type="dxa"/>
            <w:shd w:val="clear" w:color="auto" w:fill="E7E6E6" w:themeFill="background2"/>
          </w:tcPr>
          <w:p w14:paraId="14B3F2A6" w14:textId="5D2E42D2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5</w:t>
            </w:r>
          </w:p>
        </w:tc>
      </w:tr>
      <w:tr w:rsidR="00675002" w14:paraId="270D415E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33F25AB3" w14:textId="77777777" w:rsidR="00675002" w:rsidRDefault="00675002" w:rsidP="007630EC">
            <w:r>
              <w:t>Serum Iron Fe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738E6322" w14:textId="79829BFD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7</w:t>
            </w:r>
          </w:p>
        </w:tc>
        <w:tc>
          <w:tcPr>
            <w:tcW w:w="2340" w:type="dxa"/>
            <w:shd w:val="clear" w:color="auto" w:fill="E7E6E6" w:themeFill="background2"/>
          </w:tcPr>
          <w:p w14:paraId="387E14F3" w14:textId="2F303DB9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1 – 3.31)</w:t>
            </w:r>
          </w:p>
        </w:tc>
        <w:tc>
          <w:tcPr>
            <w:tcW w:w="1615" w:type="dxa"/>
            <w:shd w:val="clear" w:color="auto" w:fill="E7E6E6" w:themeFill="background2"/>
          </w:tcPr>
          <w:p w14:paraId="57F68305" w14:textId="199CE0D7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7</w:t>
            </w:r>
          </w:p>
        </w:tc>
      </w:tr>
      <w:tr w:rsidR="00675002" w14:paraId="7F91A8AB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29171DD" w14:textId="77777777" w:rsidR="00675002" w:rsidRDefault="00675002" w:rsidP="007630EC">
            <w:r>
              <w:t>Serum FTH High vs Low</w:t>
            </w:r>
          </w:p>
        </w:tc>
        <w:tc>
          <w:tcPr>
            <w:tcW w:w="1890" w:type="dxa"/>
          </w:tcPr>
          <w:p w14:paraId="60CA0665" w14:textId="34A8EBE3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2340" w:type="dxa"/>
          </w:tcPr>
          <w:p w14:paraId="41644C19" w14:textId="13BC1EFC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6 – 1.61)</w:t>
            </w:r>
          </w:p>
        </w:tc>
        <w:tc>
          <w:tcPr>
            <w:tcW w:w="1615" w:type="dxa"/>
          </w:tcPr>
          <w:p w14:paraId="3FC83B24" w14:textId="70FD20D2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1</w:t>
            </w:r>
          </w:p>
        </w:tc>
      </w:tr>
      <w:tr w:rsidR="00675002" w14:paraId="07B6401E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auto"/>
          </w:tcPr>
          <w:p w14:paraId="1200AB19" w14:textId="77777777" w:rsidR="00675002" w:rsidRDefault="00675002" w:rsidP="007630EC">
            <w:r>
              <w:t>Serum FTH Males High vs Low</w:t>
            </w:r>
          </w:p>
        </w:tc>
        <w:tc>
          <w:tcPr>
            <w:tcW w:w="1890" w:type="dxa"/>
            <w:shd w:val="clear" w:color="auto" w:fill="auto"/>
          </w:tcPr>
          <w:p w14:paraId="3EB0A50A" w14:textId="4BA7DE93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2340" w:type="dxa"/>
            <w:shd w:val="clear" w:color="auto" w:fill="auto"/>
          </w:tcPr>
          <w:p w14:paraId="19B84B00" w14:textId="1765DDF1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2 – 2.07)</w:t>
            </w:r>
          </w:p>
        </w:tc>
        <w:tc>
          <w:tcPr>
            <w:tcW w:w="1615" w:type="dxa"/>
            <w:shd w:val="clear" w:color="auto" w:fill="auto"/>
          </w:tcPr>
          <w:p w14:paraId="4E21F4B9" w14:textId="7D08CA94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8</w:t>
            </w:r>
          </w:p>
        </w:tc>
      </w:tr>
      <w:tr w:rsidR="00675002" w14:paraId="5C842E93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5C66961" w14:textId="77777777" w:rsidR="00675002" w:rsidRDefault="00675002" w:rsidP="007630EC">
            <w:r>
              <w:t>Serum FTH Females High vs Low</w:t>
            </w:r>
          </w:p>
        </w:tc>
        <w:tc>
          <w:tcPr>
            <w:tcW w:w="1890" w:type="dxa"/>
          </w:tcPr>
          <w:p w14:paraId="57C5AE11" w14:textId="439722E6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5</w:t>
            </w:r>
          </w:p>
        </w:tc>
        <w:tc>
          <w:tcPr>
            <w:tcW w:w="2340" w:type="dxa"/>
          </w:tcPr>
          <w:p w14:paraId="55B39785" w14:textId="7E91D15E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19 – 29.00)</w:t>
            </w:r>
          </w:p>
        </w:tc>
        <w:tc>
          <w:tcPr>
            <w:tcW w:w="1615" w:type="dxa"/>
          </w:tcPr>
          <w:p w14:paraId="65C89EE2" w14:textId="12B5EC7B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5</w:t>
            </w:r>
          </w:p>
        </w:tc>
      </w:tr>
      <w:tr w:rsidR="00675002" w14:paraId="5D24AE59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55FB9B83" w14:textId="77777777" w:rsidR="00675002" w:rsidRDefault="00675002" w:rsidP="007630EC">
            <w:r>
              <w:t>Serum FTL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3089CFD3" w14:textId="3ECDEA60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2340" w:type="dxa"/>
            <w:shd w:val="clear" w:color="auto" w:fill="E7E6E6" w:themeFill="background2"/>
          </w:tcPr>
          <w:p w14:paraId="31F6A653" w14:textId="7D91C62A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0 – 1.68)</w:t>
            </w:r>
          </w:p>
        </w:tc>
        <w:tc>
          <w:tcPr>
            <w:tcW w:w="1615" w:type="dxa"/>
            <w:shd w:val="clear" w:color="auto" w:fill="E7E6E6" w:themeFill="background2"/>
          </w:tcPr>
          <w:p w14:paraId="5E577B5E" w14:textId="1F59E63C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</w:tr>
      <w:tr w:rsidR="00675002" w14:paraId="43DE850C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63416712" w14:textId="77777777" w:rsidR="00675002" w:rsidRDefault="00675002" w:rsidP="007630EC">
            <w:r>
              <w:t>Serum FTL 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5F1BF61A" w14:textId="2CD9282B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2340" w:type="dxa"/>
            <w:shd w:val="clear" w:color="auto" w:fill="E7E6E6" w:themeFill="background2"/>
          </w:tcPr>
          <w:p w14:paraId="4EBD381C" w14:textId="4FFBB5E6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2 – 2.70)</w:t>
            </w:r>
          </w:p>
        </w:tc>
        <w:tc>
          <w:tcPr>
            <w:tcW w:w="1615" w:type="dxa"/>
            <w:shd w:val="clear" w:color="auto" w:fill="E7E6E6" w:themeFill="background2"/>
          </w:tcPr>
          <w:p w14:paraId="4C1E5CE4" w14:textId="27FD5BF6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</w:tr>
      <w:tr w:rsidR="00675002" w14:paraId="78E8EDDD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4AA2FE9E" w14:textId="77777777" w:rsidR="00675002" w:rsidRDefault="00675002" w:rsidP="007630EC">
            <w:r>
              <w:t>Serum FTL Fe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6A0EC465" w14:textId="4CB92531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75</w:t>
            </w:r>
          </w:p>
        </w:tc>
        <w:tc>
          <w:tcPr>
            <w:tcW w:w="2340" w:type="dxa"/>
            <w:shd w:val="clear" w:color="auto" w:fill="E7E6E6" w:themeFill="background2"/>
          </w:tcPr>
          <w:p w14:paraId="53913E17" w14:textId="7A0C2BCF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6 – 538.2)</w:t>
            </w:r>
          </w:p>
        </w:tc>
        <w:tc>
          <w:tcPr>
            <w:tcW w:w="1615" w:type="dxa"/>
            <w:shd w:val="clear" w:color="auto" w:fill="E7E6E6" w:themeFill="background2"/>
          </w:tcPr>
          <w:p w14:paraId="0607EBAD" w14:textId="58F587D1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6</w:t>
            </w:r>
          </w:p>
        </w:tc>
      </w:tr>
      <w:tr w:rsidR="00675002" w14:paraId="2434B3D9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AFA22F6" w14:textId="77777777" w:rsidR="00675002" w:rsidRDefault="00675002" w:rsidP="007630EC">
            <w:r>
              <w:t>Tumor Iron High vs Low</w:t>
            </w:r>
          </w:p>
        </w:tc>
        <w:tc>
          <w:tcPr>
            <w:tcW w:w="1890" w:type="dxa"/>
          </w:tcPr>
          <w:p w14:paraId="091BEB99" w14:textId="27E525A1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340" w:type="dxa"/>
          </w:tcPr>
          <w:p w14:paraId="0F29F0DA" w14:textId="6293CF00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5 – 1.77)</w:t>
            </w:r>
          </w:p>
        </w:tc>
        <w:tc>
          <w:tcPr>
            <w:tcW w:w="1615" w:type="dxa"/>
          </w:tcPr>
          <w:p w14:paraId="57098B60" w14:textId="37E7E304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6</w:t>
            </w:r>
          </w:p>
        </w:tc>
      </w:tr>
      <w:tr w:rsidR="00675002" w14:paraId="7778B03E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auto"/>
          </w:tcPr>
          <w:p w14:paraId="14E45ABC" w14:textId="77777777" w:rsidR="00675002" w:rsidRDefault="00675002" w:rsidP="007630EC">
            <w:r>
              <w:t>Tumor Iron Males High vs Low</w:t>
            </w:r>
          </w:p>
        </w:tc>
        <w:tc>
          <w:tcPr>
            <w:tcW w:w="1890" w:type="dxa"/>
            <w:shd w:val="clear" w:color="auto" w:fill="auto"/>
          </w:tcPr>
          <w:p w14:paraId="17799C0A" w14:textId="7478685B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2340" w:type="dxa"/>
            <w:shd w:val="clear" w:color="auto" w:fill="auto"/>
          </w:tcPr>
          <w:p w14:paraId="2F63F8E3" w14:textId="3D647EAA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6 – 1.90)</w:t>
            </w:r>
          </w:p>
        </w:tc>
        <w:tc>
          <w:tcPr>
            <w:tcW w:w="1615" w:type="dxa"/>
            <w:shd w:val="clear" w:color="auto" w:fill="auto"/>
          </w:tcPr>
          <w:p w14:paraId="294FDA5B" w14:textId="4BF94DF3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9</w:t>
            </w:r>
          </w:p>
        </w:tc>
      </w:tr>
      <w:tr w:rsidR="00675002" w14:paraId="6454C602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C0E3CE5" w14:textId="77777777" w:rsidR="00675002" w:rsidRDefault="00675002" w:rsidP="007630EC">
            <w:r>
              <w:t>Tumor Iron Females High vs Low</w:t>
            </w:r>
          </w:p>
        </w:tc>
        <w:tc>
          <w:tcPr>
            <w:tcW w:w="1890" w:type="dxa"/>
          </w:tcPr>
          <w:p w14:paraId="79431F7D" w14:textId="4A4FDB96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2340" w:type="dxa"/>
          </w:tcPr>
          <w:p w14:paraId="1F1BF9D2" w14:textId="7B961FAA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9 – 2.77)</w:t>
            </w:r>
          </w:p>
        </w:tc>
        <w:tc>
          <w:tcPr>
            <w:tcW w:w="1615" w:type="dxa"/>
          </w:tcPr>
          <w:p w14:paraId="0F4BA710" w14:textId="67B725D7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675002" w14:paraId="357AE83B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233D3995" w14:textId="77777777" w:rsidR="00675002" w:rsidRDefault="00675002" w:rsidP="007630EC">
            <w:r>
              <w:t>Tumor FTH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7ED6D075" w14:textId="4624BFD1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2340" w:type="dxa"/>
            <w:shd w:val="clear" w:color="auto" w:fill="E7E6E6" w:themeFill="background2"/>
          </w:tcPr>
          <w:p w14:paraId="120815B6" w14:textId="6DD2AF08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9 – 1.45)</w:t>
            </w:r>
          </w:p>
        </w:tc>
        <w:tc>
          <w:tcPr>
            <w:tcW w:w="1615" w:type="dxa"/>
            <w:shd w:val="clear" w:color="auto" w:fill="E7E6E6" w:themeFill="background2"/>
          </w:tcPr>
          <w:p w14:paraId="5B35AEAC" w14:textId="633692BB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5</w:t>
            </w:r>
          </w:p>
        </w:tc>
      </w:tr>
      <w:tr w:rsidR="00675002" w14:paraId="6C5EAA6D" w14:textId="77777777" w:rsidTr="00763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472C00EA" w14:textId="77777777" w:rsidR="00675002" w:rsidRDefault="00675002" w:rsidP="007630EC">
            <w:r>
              <w:t>Tumor FTH 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7E2BF6E8" w14:textId="76CF2638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2340" w:type="dxa"/>
            <w:shd w:val="clear" w:color="auto" w:fill="E7E6E6" w:themeFill="background2"/>
          </w:tcPr>
          <w:p w14:paraId="77AC23AE" w14:textId="2AA2489D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18 – 1.53)</w:t>
            </w:r>
          </w:p>
        </w:tc>
        <w:tc>
          <w:tcPr>
            <w:tcW w:w="1615" w:type="dxa"/>
            <w:shd w:val="clear" w:color="auto" w:fill="E7E6E6" w:themeFill="background2"/>
          </w:tcPr>
          <w:p w14:paraId="21E1BEBA" w14:textId="153A4883" w:rsidR="00675002" w:rsidRDefault="00E16258" w:rsidP="00763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6</w:t>
            </w:r>
          </w:p>
        </w:tc>
      </w:tr>
      <w:tr w:rsidR="00675002" w14:paraId="5EC1B7D0" w14:textId="77777777" w:rsidTr="00763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</w:tcPr>
          <w:p w14:paraId="06BD1508" w14:textId="77777777" w:rsidR="00675002" w:rsidRDefault="00675002" w:rsidP="007630EC">
            <w:r>
              <w:t>Tumor FTH Females High vs Low</w:t>
            </w:r>
          </w:p>
        </w:tc>
        <w:tc>
          <w:tcPr>
            <w:tcW w:w="1890" w:type="dxa"/>
            <w:shd w:val="clear" w:color="auto" w:fill="E7E6E6" w:themeFill="background2"/>
          </w:tcPr>
          <w:p w14:paraId="1EDC8A15" w14:textId="39CA77E3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</w:t>
            </w:r>
          </w:p>
        </w:tc>
        <w:tc>
          <w:tcPr>
            <w:tcW w:w="2340" w:type="dxa"/>
            <w:shd w:val="clear" w:color="auto" w:fill="E7E6E6" w:themeFill="background2"/>
          </w:tcPr>
          <w:p w14:paraId="0DAA079F" w14:textId="04F8F86D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4 – 15.02)</w:t>
            </w:r>
          </w:p>
        </w:tc>
        <w:tc>
          <w:tcPr>
            <w:tcW w:w="1615" w:type="dxa"/>
            <w:shd w:val="clear" w:color="auto" w:fill="E7E6E6" w:themeFill="background2"/>
          </w:tcPr>
          <w:p w14:paraId="4EF316E2" w14:textId="0D814C07" w:rsidR="00675002" w:rsidRDefault="00E16258" w:rsidP="00763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4</w:t>
            </w:r>
          </w:p>
        </w:tc>
      </w:tr>
    </w:tbl>
    <w:p w14:paraId="35C65321" w14:textId="77777777" w:rsidR="00675002" w:rsidRDefault="00675002"/>
    <w:sectPr w:rsidR="0067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B7"/>
    <w:rsid w:val="00136F78"/>
    <w:rsid w:val="003E3994"/>
    <w:rsid w:val="00413D04"/>
    <w:rsid w:val="004561B7"/>
    <w:rsid w:val="00675002"/>
    <w:rsid w:val="00924E7F"/>
    <w:rsid w:val="009C226F"/>
    <w:rsid w:val="00CE6074"/>
    <w:rsid w:val="00D959C7"/>
    <w:rsid w:val="00DC2DF3"/>
    <w:rsid w:val="00E16258"/>
    <w:rsid w:val="00E4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9CB65"/>
  <w15:chartTrackingRefBased/>
  <w15:docId w15:val="{F796DFCC-9D30-450C-8584-E5B72895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1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1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1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1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1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1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1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1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1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1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1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6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13D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56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h, Timothy Brandon</dc:creator>
  <cp:keywords/>
  <dc:description/>
  <cp:lastModifiedBy>Tufano, Emily</cp:lastModifiedBy>
  <cp:revision>2</cp:revision>
  <dcterms:created xsi:type="dcterms:W3CDTF">2026-02-17T19:30:00Z</dcterms:created>
  <dcterms:modified xsi:type="dcterms:W3CDTF">2026-02-17T19:30:00Z</dcterms:modified>
</cp:coreProperties>
</file>